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423AEE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055" cy="3592195"/>
            <wp:effectExtent l="0" t="0" r="1270" b="8255"/>
            <wp:docPr id="1" name="图片 1" descr="Supplemental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l 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59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93D76">
      <w:pPr>
        <w:rPr>
          <w:rFonts w:hint="eastAsia" w:eastAsiaTheme="minorEastAsia"/>
          <w:highlight w:val="none"/>
          <w:lang w:eastAsia="zh-CN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highlight w:val="none"/>
          <w:lang w:val="en-US" w:eastAsia="zh-CN" w:bidi="ar"/>
        </w:rPr>
        <w:t>Figure S1. RND3 activates type I interferon production in MEFs cells.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 xml:space="preserve"> (A-B) MEFs cells were co‐transfected with pcDNA3.1‐Myc‐mRND3 (0.5 μg), pIFN-β‐luc (200 ng), pISRE‐luc (200 ng), and pRL‐TK (10 ng). After 24 h, the cells were stimulated with poly(I:C) for 12 h. Then, luminescence was detected using dual‐luciferase report. (C-D) MEFs cells were co‐transfected with pcDNA3.1‐Myc‐mRND3 (0.5 μg), pIFN-β‐luc (200 ng), pISRE‐luc (200 ng), and pRL‐TK (10 ng). After 24 h, the cells were stimulated with SeV at MOI=1 for 12 h. Then, luminescence was detected using dual‐luciferase report. (E) MEFs cells were transfected with pcDNA3.1‐Myc‐mRND3 (1 μg), or pcDNA3.1-Myc (1 μg). After 24 h, the cells were stimulated with SeV at MOI=1 for 12 h. Then, CXCL10, RANTES, OASL and ISG56 mRNA levels were detected using qRT-PCR. The results are presented as means ± standard deviations.**,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highlight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 xml:space="preserve"> &lt;0.01; ***,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highlight w:val="none"/>
          <w:lang w:val="en-US" w:eastAsia="zh-CN" w:bidi="ar"/>
        </w:rPr>
        <w:t xml:space="preserve">P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&lt;0.001 versus control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093D2A82"/>
    <w:rsid w:val="6F415F63"/>
    <w:rsid w:val="7C2A5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color w:val="auto"/>
      <w:kern w:val="2"/>
      <w:sz w:val="30"/>
      <w:szCs w:val="30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4</Words>
  <Characters>775</Characters>
  <Lines>0</Lines>
  <Paragraphs>0</Paragraphs>
  <TotalTime>3</TotalTime>
  <ScaleCrop>false</ScaleCrop>
  <LinksUpToDate>false</LinksUpToDate>
  <CharactersWithSpaces>918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9T06:58:00Z</dcterms:created>
  <dc:creator>mapen</dc:creator>
  <cp:lastModifiedBy>Mǎ-penn</cp:lastModifiedBy>
  <dcterms:modified xsi:type="dcterms:W3CDTF">2025-10-10T05:00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3C754C20ED4B4BA79234EA41E7C787F6_12</vt:lpwstr>
  </property>
</Properties>
</file>